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5EFAF" w14:textId="7C13BB39" w:rsidR="009C728B" w:rsidRDefault="001A18CD" w:rsidP="30446527">
      <w:pPr>
        <w:spacing w:line="480" w:lineRule="auto"/>
        <w:rPr>
          <w:rFonts w:ascii="Arial" w:eastAsia="Arial" w:hAnsi="Arial" w:cs="Arial"/>
          <w:color w:val="000000" w:themeColor="text1"/>
        </w:rPr>
      </w:pPr>
      <w:r>
        <w:rPr>
          <w:rFonts w:ascii="Arial" w:eastAsia="Arial" w:hAnsi="Arial" w:cs="Arial"/>
          <w:b/>
          <w:bCs/>
          <w:color w:val="000000" w:themeColor="text1"/>
        </w:rPr>
        <w:t xml:space="preserve">Supplemental </w:t>
      </w:r>
      <w:r w:rsidR="64F1433B" w:rsidRPr="30446527">
        <w:rPr>
          <w:rFonts w:ascii="Arial" w:eastAsia="Arial" w:hAnsi="Arial" w:cs="Arial"/>
          <w:b/>
          <w:bCs/>
          <w:color w:val="000000" w:themeColor="text1"/>
        </w:rPr>
        <w:t>Table 2</w:t>
      </w:r>
      <w:r w:rsidR="64F1433B" w:rsidRPr="30446527">
        <w:rPr>
          <w:rFonts w:ascii="Arial" w:eastAsia="Arial" w:hAnsi="Arial" w:cs="Arial"/>
          <w:color w:val="000000" w:themeColor="text1"/>
        </w:rPr>
        <w:t>. Most influential predictors of COVID-19 Vaccine Hesitancy from multinomial logistic regression model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560"/>
        <w:gridCol w:w="1110"/>
        <w:gridCol w:w="1530"/>
        <w:gridCol w:w="1530"/>
        <w:gridCol w:w="1080"/>
        <w:gridCol w:w="1470"/>
        <w:gridCol w:w="1065"/>
      </w:tblGrid>
      <w:tr w:rsidR="30446527" w14:paraId="21E823AB" w14:textId="77777777" w:rsidTr="30446527">
        <w:trPr>
          <w:trHeight w:val="405"/>
        </w:trPr>
        <w:tc>
          <w:tcPr>
            <w:tcW w:w="1560" w:type="dxa"/>
          </w:tcPr>
          <w:p w14:paraId="5BD35330" w14:textId="4A5F2D2F" w:rsidR="30446527" w:rsidRDefault="30446527" w:rsidP="30446527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Factors </w:t>
            </w:r>
          </w:p>
        </w:tc>
        <w:tc>
          <w:tcPr>
            <w:tcW w:w="1110" w:type="dxa"/>
          </w:tcPr>
          <w:p w14:paraId="30F018A5" w14:textId="68F8E2B6" w:rsidR="30446527" w:rsidRDefault="30446527" w:rsidP="30446527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530" w:type="dxa"/>
          </w:tcPr>
          <w:p w14:paraId="14FACAFF" w14:textId="132E7C03" w:rsidR="30446527" w:rsidRDefault="30446527" w:rsidP="30446527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Hesitant </w:t>
            </w:r>
          </w:p>
          <w:p w14:paraId="7DF2565E" w14:textId="0BA4037B" w:rsidR="30446527" w:rsidRDefault="30446527" w:rsidP="30446527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b/>
                <w:bCs/>
                <w:color w:val="000000" w:themeColor="text1"/>
              </w:rPr>
              <w:t>n (%)</w:t>
            </w:r>
          </w:p>
        </w:tc>
        <w:tc>
          <w:tcPr>
            <w:tcW w:w="1530" w:type="dxa"/>
          </w:tcPr>
          <w:p w14:paraId="03E12B61" w14:textId="0C13A1AA" w:rsidR="30446527" w:rsidRDefault="30446527" w:rsidP="30446527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Acceptant </w:t>
            </w:r>
          </w:p>
          <w:p w14:paraId="6ECE8326" w14:textId="1F8B530F" w:rsidR="30446527" w:rsidRDefault="30446527" w:rsidP="30446527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b/>
                <w:bCs/>
                <w:color w:val="000000" w:themeColor="text1"/>
              </w:rPr>
              <w:t>n (%)</w:t>
            </w:r>
          </w:p>
        </w:tc>
        <w:tc>
          <w:tcPr>
            <w:tcW w:w="1080" w:type="dxa"/>
          </w:tcPr>
          <w:p w14:paraId="18097F3F" w14:textId="54092D8A" w:rsidR="30446527" w:rsidRDefault="30446527" w:rsidP="30446527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b/>
                <w:bCs/>
                <w:color w:val="000000" w:themeColor="text1"/>
              </w:rPr>
              <w:t>OR</w:t>
            </w:r>
          </w:p>
        </w:tc>
        <w:tc>
          <w:tcPr>
            <w:tcW w:w="1470" w:type="dxa"/>
          </w:tcPr>
          <w:p w14:paraId="0BA9FA7D" w14:textId="6FB0126C" w:rsidR="30446527" w:rsidRDefault="30446527" w:rsidP="30446527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065" w:type="dxa"/>
          </w:tcPr>
          <w:p w14:paraId="21985D16" w14:textId="157042C6" w:rsidR="30446527" w:rsidRDefault="30446527" w:rsidP="30446527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</w:rPr>
              <w:t>p</w:t>
            </w:r>
            <w:r w:rsidRPr="30446527">
              <w:rPr>
                <w:rFonts w:ascii="Arial" w:eastAsia="Arial" w:hAnsi="Arial" w:cs="Arial"/>
                <w:b/>
                <w:bCs/>
                <w:color w:val="000000" w:themeColor="text1"/>
              </w:rPr>
              <w:t>-value</w:t>
            </w:r>
          </w:p>
        </w:tc>
      </w:tr>
      <w:tr w:rsidR="30446527" w14:paraId="6A4DB4D3" w14:textId="77777777" w:rsidTr="30446527">
        <w:trPr>
          <w:trHeight w:val="975"/>
        </w:trPr>
        <w:tc>
          <w:tcPr>
            <w:tcW w:w="1560" w:type="dxa"/>
          </w:tcPr>
          <w:p w14:paraId="7E3A5435" w14:textId="559ECDEE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171D4B3C" w14:textId="1A1AE422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03092D0A" w14:textId="7DCAB433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 xml:space="preserve">Age </w:t>
            </w:r>
          </w:p>
        </w:tc>
        <w:tc>
          <w:tcPr>
            <w:tcW w:w="1110" w:type="dxa"/>
          </w:tcPr>
          <w:p w14:paraId="7207A910" w14:textId="29028EDA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>Over 45</w:t>
            </w:r>
          </w:p>
          <w:p w14:paraId="5634290F" w14:textId="6DF557A5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2F378A57" w14:textId="7C01F465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7AB8C8CE" w14:textId="39ACFABD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>Under45</w:t>
            </w:r>
          </w:p>
        </w:tc>
        <w:tc>
          <w:tcPr>
            <w:tcW w:w="1530" w:type="dxa"/>
          </w:tcPr>
          <w:p w14:paraId="63F61FC9" w14:textId="1D361B50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>8(16.3)</w:t>
            </w:r>
          </w:p>
          <w:p w14:paraId="249AE537" w14:textId="1728BFAC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734B1A04" w14:textId="6711C592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220F8A0F" w14:textId="33D537DB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>58(43.9)</w:t>
            </w:r>
          </w:p>
          <w:p w14:paraId="3825BADE" w14:textId="5D4D3F2A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530" w:type="dxa"/>
          </w:tcPr>
          <w:p w14:paraId="5EA000E7" w14:textId="00310B03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>41(83.7)</w:t>
            </w:r>
          </w:p>
          <w:p w14:paraId="16605D91" w14:textId="1F2A5868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78F7DAB5" w14:textId="40B9A63F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67DB9B00" w14:textId="63D13DEF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>74(56.1)</w:t>
            </w:r>
          </w:p>
          <w:p w14:paraId="2EBC902F" w14:textId="22391CE6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080" w:type="dxa"/>
          </w:tcPr>
          <w:p w14:paraId="246DD2F1" w14:textId="5163777D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>.210</w:t>
            </w:r>
          </w:p>
          <w:p w14:paraId="7AFEA0D1" w14:textId="7D03B767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01B16E92" w14:textId="5B48C07D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5D7705C5" w14:textId="3E12DEA9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470" w:type="dxa"/>
          </w:tcPr>
          <w:p w14:paraId="1971A921" w14:textId="7F058200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>[.079,.559]</w:t>
            </w:r>
          </w:p>
          <w:p w14:paraId="60AAC639" w14:textId="30BC9F0A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4AEC6C5F" w14:textId="73A45782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255A345E" w14:textId="059F872D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065" w:type="dxa"/>
          </w:tcPr>
          <w:p w14:paraId="1976C954" w14:textId="591B4415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>.002</w:t>
            </w:r>
          </w:p>
        </w:tc>
      </w:tr>
      <w:tr w:rsidR="30446527" w14:paraId="21619DD6" w14:textId="77777777" w:rsidTr="30446527">
        <w:trPr>
          <w:trHeight w:val="585"/>
        </w:trPr>
        <w:tc>
          <w:tcPr>
            <w:tcW w:w="1560" w:type="dxa"/>
          </w:tcPr>
          <w:p w14:paraId="6391A904" w14:textId="4AC9379A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737B85BB" w14:textId="2A79D89D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2A9B2A2F" w14:textId="5ABAB102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 xml:space="preserve">Vaccine Ineffectiveness </w:t>
            </w:r>
          </w:p>
        </w:tc>
        <w:tc>
          <w:tcPr>
            <w:tcW w:w="1110" w:type="dxa"/>
          </w:tcPr>
          <w:p w14:paraId="4B302F89" w14:textId="742D173E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>Agree</w:t>
            </w:r>
          </w:p>
          <w:p w14:paraId="73B2D06D" w14:textId="1CF842BC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7548BBB6" w14:textId="1A3C8FF7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3A118369" w14:textId="712D20CD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>Disagree</w:t>
            </w:r>
          </w:p>
          <w:p w14:paraId="4AAE2A3B" w14:textId="488C1214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530" w:type="dxa"/>
          </w:tcPr>
          <w:p w14:paraId="1BF348B7" w14:textId="2DD413F0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>51(58.6)</w:t>
            </w:r>
          </w:p>
          <w:p w14:paraId="107EE217" w14:textId="7EDE962C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7D4EE6F6" w14:textId="1FB90EE2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6AE5C3CD" w14:textId="198FD39A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>15(16.0)</w:t>
            </w:r>
          </w:p>
        </w:tc>
        <w:tc>
          <w:tcPr>
            <w:tcW w:w="1530" w:type="dxa"/>
          </w:tcPr>
          <w:p w14:paraId="7273F3D3" w14:textId="729CE226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>36(41.4)</w:t>
            </w:r>
          </w:p>
          <w:p w14:paraId="50998E48" w14:textId="66544871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25FFB39C" w14:textId="24E0E0F9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0A6F04A8" w14:textId="624C848C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>79(84.0)</w:t>
            </w:r>
          </w:p>
          <w:p w14:paraId="585117DE" w14:textId="7545EBCA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080" w:type="dxa"/>
          </w:tcPr>
          <w:p w14:paraId="1BEE9A4E" w14:textId="2EA1DBE1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>8.29</w:t>
            </w:r>
          </w:p>
        </w:tc>
        <w:tc>
          <w:tcPr>
            <w:tcW w:w="1470" w:type="dxa"/>
          </w:tcPr>
          <w:p w14:paraId="4E935D21" w14:textId="270BCBD8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>[3.78,18.2]</w:t>
            </w:r>
          </w:p>
        </w:tc>
        <w:tc>
          <w:tcPr>
            <w:tcW w:w="1065" w:type="dxa"/>
          </w:tcPr>
          <w:p w14:paraId="0F042079" w14:textId="7186DE04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>&lt;.001</w:t>
            </w:r>
          </w:p>
        </w:tc>
      </w:tr>
      <w:tr w:rsidR="30446527" w14:paraId="3A8DADE3" w14:textId="77777777" w:rsidTr="30446527">
        <w:trPr>
          <w:trHeight w:val="1425"/>
        </w:trPr>
        <w:tc>
          <w:tcPr>
            <w:tcW w:w="1560" w:type="dxa"/>
          </w:tcPr>
          <w:p w14:paraId="7DD45F06" w14:textId="21F750C3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197399B4" w14:textId="7B271DE0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00A487D4" w14:textId="4DAF9EAB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>Race</w:t>
            </w:r>
          </w:p>
          <w:p w14:paraId="4EC4D10C" w14:textId="600DFA98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10" w:type="dxa"/>
          </w:tcPr>
          <w:p w14:paraId="51A736A7" w14:textId="589822A7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>Minority</w:t>
            </w:r>
          </w:p>
          <w:p w14:paraId="03882AD8" w14:textId="18A75350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60C1358A" w14:textId="5B724F79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68691C69" w14:textId="434B2197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>Non-Hispanic White</w:t>
            </w:r>
          </w:p>
        </w:tc>
        <w:tc>
          <w:tcPr>
            <w:tcW w:w="1530" w:type="dxa"/>
          </w:tcPr>
          <w:p w14:paraId="0FB3FB71" w14:textId="089BE886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>56(43.4)</w:t>
            </w:r>
          </w:p>
          <w:p w14:paraId="40D46D11" w14:textId="3E0CD83D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4ACC7129" w14:textId="010D69CD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26548116" w14:textId="53EA0217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>10(19.2)</w:t>
            </w:r>
          </w:p>
          <w:p w14:paraId="5DAA7F7C" w14:textId="6A96CDCF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530" w:type="dxa"/>
          </w:tcPr>
          <w:p w14:paraId="14BB245D" w14:textId="09E6B173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>73(56.6)</w:t>
            </w:r>
          </w:p>
          <w:p w14:paraId="241DB806" w14:textId="324912E4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39A8FEDF" w14:textId="7660A10F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6FEB11A2" w14:textId="780BBD4F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>42(80.8)</w:t>
            </w:r>
          </w:p>
          <w:p w14:paraId="7ADA2CF1" w14:textId="316F6EBB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080" w:type="dxa"/>
          </w:tcPr>
          <w:p w14:paraId="7A444ABB" w14:textId="6D597CD3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>2.77</w:t>
            </w:r>
          </w:p>
        </w:tc>
        <w:tc>
          <w:tcPr>
            <w:tcW w:w="1470" w:type="dxa"/>
          </w:tcPr>
          <w:p w14:paraId="0EF1BC98" w14:textId="3EEBC356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>[1.13,6.79]</w:t>
            </w:r>
          </w:p>
        </w:tc>
        <w:tc>
          <w:tcPr>
            <w:tcW w:w="1065" w:type="dxa"/>
          </w:tcPr>
          <w:p w14:paraId="7559F1B2" w14:textId="69452607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>.026</w:t>
            </w:r>
          </w:p>
        </w:tc>
      </w:tr>
      <w:tr w:rsidR="30446527" w14:paraId="631255F2" w14:textId="77777777" w:rsidTr="30446527">
        <w:tc>
          <w:tcPr>
            <w:tcW w:w="1560" w:type="dxa"/>
          </w:tcPr>
          <w:p w14:paraId="0B8D91E1" w14:textId="673F5FF4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0048CEE4" w14:textId="1BB0B309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>Knowledgeable about COVID-19 Vaccine</w:t>
            </w:r>
          </w:p>
        </w:tc>
        <w:tc>
          <w:tcPr>
            <w:tcW w:w="1110" w:type="dxa"/>
          </w:tcPr>
          <w:p w14:paraId="6C569B3A" w14:textId="44714039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 xml:space="preserve">Knowledgeable </w:t>
            </w:r>
          </w:p>
          <w:p w14:paraId="44146C15" w14:textId="044F3D97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130C4739" w14:textId="4EF485A9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345BF4E6" w14:textId="028616EF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 xml:space="preserve">Non-knowledgeable </w:t>
            </w:r>
          </w:p>
        </w:tc>
        <w:tc>
          <w:tcPr>
            <w:tcW w:w="1530" w:type="dxa"/>
          </w:tcPr>
          <w:p w14:paraId="154EB98E" w14:textId="6E558ABE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>54(33.1)</w:t>
            </w:r>
          </w:p>
          <w:p w14:paraId="592A3B11" w14:textId="4F3E3AC9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23A58D3C" w14:textId="1B1FB59B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11E774FF" w14:textId="24E32160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0F065F63" w14:textId="16934EC5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>12(66.7)</w:t>
            </w:r>
          </w:p>
        </w:tc>
        <w:tc>
          <w:tcPr>
            <w:tcW w:w="1530" w:type="dxa"/>
          </w:tcPr>
          <w:p w14:paraId="1772ECA2" w14:textId="04BAD0A7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>109(66.9)</w:t>
            </w:r>
          </w:p>
          <w:p w14:paraId="7116715C" w14:textId="7B96CFE1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373A706E" w14:textId="5A35721E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23526337" w14:textId="3D49F10E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7D645DB1" w14:textId="38425B85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>6(33.3)</w:t>
            </w:r>
          </w:p>
        </w:tc>
        <w:tc>
          <w:tcPr>
            <w:tcW w:w="1080" w:type="dxa"/>
          </w:tcPr>
          <w:p w14:paraId="213680BC" w14:textId="46B293DB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>.366</w:t>
            </w:r>
          </w:p>
        </w:tc>
        <w:tc>
          <w:tcPr>
            <w:tcW w:w="1470" w:type="dxa"/>
          </w:tcPr>
          <w:p w14:paraId="2CE71130" w14:textId="2C8ED18B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>[.108,1.25]</w:t>
            </w:r>
          </w:p>
        </w:tc>
        <w:tc>
          <w:tcPr>
            <w:tcW w:w="1065" w:type="dxa"/>
          </w:tcPr>
          <w:p w14:paraId="7F864C35" w14:textId="37507A85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>.108</w:t>
            </w:r>
          </w:p>
        </w:tc>
      </w:tr>
      <w:tr w:rsidR="30446527" w14:paraId="7476C65B" w14:textId="77777777" w:rsidTr="30446527">
        <w:tc>
          <w:tcPr>
            <w:tcW w:w="1560" w:type="dxa"/>
          </w:tcPr>
          <w:p w14:paraId="03B00A56" w14:textId="49DC0C7F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121B115C" w14:textId="418CCFDD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1F4C5DC8" w14:textId="1BCA27F2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 xml:space="preserve">COVID-19 Disease </w:t>
            </w:r>
          </w:p>
          <w:p w14:paraId="679EAD41" w14:textId="19AA530A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 xml:space="preserve">Seriousness </w:t>
            </w:r>
          </w:p>
        </w:tc>
        <w:tc>
          <w:tcPr>
            <w:tcW w:w="1110" w:type="dxa"/>
          </w:tcPr>
          <w:p w14:paraId="13CEA8AB" w14:textId="78D7ED2D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>Not serious</w:t>
            </w:r>
          </w:p>
          <w:p w14:paraId="645A4B28" w14:textId="1D4B4DA1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68A427B9" w14:textId="072B1E34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5A775557" w14:textId="24564EE2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 xml:space="preserve">Serious </w:t>
            </w:r>
          </w:p>
        </w:tc>
        <w:tc>
          <w:tcPr>
            <w:tcW w:w="1530" w:type="dxa"/>
          </w:tcPr>
          <w:p w14:paraId="6D9DE182" w14:textId="5795C1D8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>7(77.8)</w:t>
            </w:r>
          </w:p>
          <w:p w14:paraId="16B4CD0E" w14:textId="7B011904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3D98B453" w14:textId="138105B1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4F1A1C55" w14:textId="7ACC3227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018915BB" w14:textId="1A5A19BA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>59(34.3)</w:t>
            </w:r>
          </w:p>
        </w:tc>
        <w:tc>
          <w:tcPr>
            <w:tcW w:w="1530" w:type="dxa"/>
          </w:tcPr>
          <w:p w14:paraId="646437EE" w14:textId="5D2187C4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>2(22.2)</w:t>
            </w:r>
          </w:p>
          <w:p w14:paraId="1D40CAB7" w14:textId="39EC2D01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7C076BC2" w14:textId="35E8EB56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594C7D9C" w14:textId="54B7A231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1E1995C0" w14:textId="2952B7BF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>113(65.7)</w:t>
            </w:r>
          </w:p>
        </w:tc>
        <w:tc>
          <w:tcPr>
            <w:tcW w:w="1080" w:type="dxa"/>
          </w:tcPr>
          <w:p w14:paraId="023F9B02" w14:textId="04965964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>8.28</w:t>
            </w:r>
          </w:p>
        </w:tc>
        <w:tc>
          <w:tcPr>
            <w:tcW w:w="1470" w:type="dxa"/>
          </w:tcPr>
          <w:p w14:paraId="5FDC44FE" w14:textId="45A55631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>[1.11, 61.8]</w:t>
            </w:r>
          </w:p>
        </w:tc>
        <w:tc>
          <w:tcPr>
            <w:tcW w:w="1065" w:type="dxa"/>
          </w:tcPr>
          <w:p w14:paraId="0F30FCB5" w14:textId="7C657DB9" w:rsidR="30446527" w:rsidRDefault="30446527" w:rsidP="30446527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30446527">
              <w:rPr>
                <w:rFonts w:ascii="Arial" w:eastAsia="Arial" w:hAnsi="Arial" w:cs="Arial"/>
                <w:color w:val="000000" w:themeColor="text1"/>
              </w:rPr>
              <w:t>.039</w:t>
            </w:r>
          </w:p>
        </w:tc>
      </w:tr>
    </w:tbl>
    <w:p w14:paraId="2C078E63" w14:textId="039113F7" w:rsidR="009C728B" w:rsidRDefault="009C728B" w:rsidP="30446527">
      <w:pPr>
        <w:spacing w:line="480" w:lineRule="auto"/>
        <w:rPr>
          <w:rFonts w:ascii="Arial" w:eastAsia="Arial" w:hAnsi="Arial" w:cs="Arial"/>
          <w:color w:val="000000" w:themeColor="text1"/>
        </w:rPr>
      </w:pPr>
    </w:p>
    <w:sectPr w:rsidR="009C72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5C62324"/>
    <w:rsid w:val="001A18CD"/>
    <w:rsid w:val="009C728B"/>
    <w:rsid w:val="30446527"/>
    <w:rsid w:val="45C62324"/>
    <w:rsid w:val="64F14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62324"/>
  <w15:chartTrackingRefBased/>
  <w15:docId w15:val="{7D204114-6CAC-4CF6-AC30-56A62EF40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ara, Kennedy</dc:creator>
  <cp:keywords/>
  <dc:description/>
  <cp:lastModifiedBy>Gowtham, Swathi</cp:lastModifiedBy>
  <cp:revision>2</cp:revision>
  <dcterms:created xsi:type="dcterms:W3CDTF">2022-11-12T22:12:00Z</dcterms:created>
  <dcterms:modified xsi:type="dcterms:W3CDTF">2022-11-12T22:12:00Z</dcterms:modified>
</cp:coreProperties>
</file>